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21086" w14:textId="6E39C6DF" w:rsidR="006E26C8" w:rsidRPr="006232B4" w:rsidRDefault="00833FA0" w:rsidP="002F2938">
      <w:pPr>
        <w:outlineLvl w:val="0"/>
        <w:rPr>
          <w:lang w:val="en-US"/>
        </w:rPr>
      </w:pPr>
      <w:r w:rsidRPr="006232B4">
        <w:rPr>
          <w:lang w:val="en-US"/>
        </w:rPr>
        <w:t>Table S</w:t>
      </w:r>
      <w:r w:rsidR="00FE2102">
        <w:rPr>
          <w:lang w:val="en-US"/>
        </w:rPr>
        <w:t>5</w:t>
      </w:r>
      <w:bookmarkStart w:id="0" w:name="_GoBack"/>
      <w:bookmarkEnd w:id="0"/>
      <w:r w:rsidRPr="006232B4">
        <w:rPr>
          <w:lang w:val="en-US"/>
        </w:rPr>
        <w:t xml:space="preserve">: </w:t>
      </w:r>
      <w:r w:rsidR="00654B86">
        <w:rPr>
          <w:lang w:val="en-US"/>
        </w:rPr>
        <w:t>oligonucleotides</w:t>
      </w:r>
      <w:r w:rsidRPr="006232B4">
        <w:rPr>
          <w:lang w:val="en-US"/>
        </w:rPr>
        <w:t xml:space="preserve"> used in this study</w:t>
      </w:r>
    </w:p>
    <w:p w14:paraId="0D60B8D4" w14:textId="77777777" w:rsidR="006E26C8" w:rsidRPr="006232B4" w:rsidRDefault="006E26C8">
      <w:pPr>
        <w:rPr>
          <w:lang w:val="en-US"/>
        </w:rPr>
      </w:pPr>
    </w:p>
    <w:tbl>
      <w:tblPr>
        <w:tblStyle w:val="a"/>
        <w:tblW w:w="90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5529"/>
        <w:gridCol w:w="1218"/>
      </w:tblGrid>
      <w:tr w:rsidR="00654B86" w:rsidRPr="006232B4" w14:paraId="74212C47" w14:textId="77777777" w:rsidTr="001F36F0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C461" w14:textId="77777777" w:rsidR="006E26C8" w:rsidRPr="006232B4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6232B4">
              <w:rPr>
                <w:b/>
                <w:sz w:val="20"/>
                <w:szCs w:val="20"/>
              </w:rPr>
              <w:t>Oligonucleotide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88FD" w14:textId="5410DC7D" w:rsidR="006E26C8" w:rsidRPr="006232B4" w:rsidRDefault="00654B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  <w:r w:rsidR="00BA5F75" w:rsidRPr="00BA5F7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4441" w14:textId="77777777" w:rsidR="006E26C8" w:rsidRPr="006232B4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6232B4">
              <w:rPr>
                <w:b/>
                <w:sz w:val="20"/>
                <w:szCs w:val="20"/>
              </w:rPr>
              <w:t>Reference</w:t>
            </w:r>
          </w:p>
        </w:tc>
      </w:tr>
      <w:tr w:rsidR="00D04E32" w:rsidRPr="006232B4" w14:paraId="4601F825" w14:textId="77777777" w:rsidTr="00D04E32">
        <w:trPr>
          <w:trHeight w:val="278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25EF" w14:textId="77777777" w:rsidR="00D04E32" w:rsidRPr="002F2938" w:rsidRDefault="00D04E32" w:rsidP="0090536C">
            <w:pPr>
              <w:widowControl w:val="0"/>
              <w:spacing w:line="240" w:lineRule="auto"/>
              <w:rPr>
                <w:sz w:val="16"/>
                <w:szCs w:val="20"/>
              </w:rPr>
            </w:pPr>
            <w:r w:rsidRPr="002F2938">
              <w:rPr>
                <w:sz w:val="16"/>
                <w:szCs w:val="20"/>
              </w:rPr>
              <w:t>19732+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33C9" w14:textId="77777777" w:rsidR="00D04E32" w:rsidRPr="000A542C" w:rsidRDefault="00D04E32" w:rsidP="0090536C">
            <w:pPr>
              <w:widowControl w:val="0"/>
              <w:spacing w:line="240" w:lineRule="auto"/>
              <w:rPr>
                <w:sz w:val="18"/>
                <w:szCs w:val="20"/>
              </w:rPr>
            </w:pPr>
            <w:r w:rsidRPr="000A542C">
              <w:rPr>
                <w:sz w:val="18"/>
                <w:szCs w:val="20"/>
              </w:rPr>
              <w:t>GTGACCATGCCAGATACACAA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B0C9" w14:textId="3670E826" w:rsidR="00D04E32" w:rsidRPr="002F2938" w:rsidRDefault="00D04E32" w:rsidP="0090536C">
            <w:pPr>
              <w:widowControl w:val="0"/>
              <w:spacing w:line="240" w:lineRule="auto"/>
              <w:rPr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D04E32" w:rsidRPr="006232B4" w14:paraId="018BDDCA" w14:textId="77777777" w:rsidTr="00D04E32">
        <w:trPr>
          <w:trHeight w:val="18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7749" w14:textId="23A3320B" w:rsidR="00D04E32" w:rsidRPr="002F2938" w:rsidRDefault="00D04E32" w:rsidP="0090536C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32-</w:t>
            </w:r>
            <w:r w:rsidRPr="002F2938">
              <w:rPr>
                <w:sz w:val="16"/>
                <w:szCs w:val="20"/>
              </w:rPr>
              <w:tab/>
            </w:r>
            <w:r w:rsidRPr="002F2938">
              <w:rPr>
                <w:sz w:val="16"/>
                <w:szCs w:val="20"/>
              </w:rPr>
              <w:tab/>
              <w:t xml:space="preserve">     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0F2D" w14:textId="77777777" w:rsidR="00D04E32" w:rsidRPr="000A542C" w:rsidRDefault="00D04E32" w:rsidP="0090536C">
            <w:pPr>
              <w:rPr>
                <w:sz w:val="18"/>
                <w:szCs w:val="20"/>
              </w:rPr>
            </w:pPr>
            <w:r w:rsidRPr="000A542C">
              <w:rPr>
                <w:sz w:val="18"/>
                <w:szCs w:val="20"/>
              </w:rPr>
              <w:t>TCACAACAGGTTCTTTAACGCA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FB26" w14:textId="2486C376" w:rsidR="00D04E32" w:rsidRPr="002F2938" w:rsidRDefault="00D04E32" w:rsidP="0090536C">
            <w:pPr>
              <w:widowControl w:val="0"/>
              <w:spacing w:line="240" w:lineRule="auto"/>
              <w:rPr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654B86" w:rsidRPr="006232B4" w14:paraId="5FD47884" w14:textId="77777777" w:rsidTr="001F36F0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B081" w14:textId="77777777" w:rsidR="006E26C8" w:rsidRPr="002F2938" w:rsidRDefault="00833FA0">
            <w:pPr>
              <w:spacing w:line="360" w:lineRule="auto"/>
              <w:rPr>
                <w:sz w:val="16"/>
                <w:szCs w:val="20"/>
              </w:rPr>
            </w:pPr>
            <w:r w:rsidRPr="002F2938">
              <w:rPr>
                <w:sz w:val="16"/>
                <w:szCs w:val="20"/>
              </w:rPr>
              <w:t>LIB_AdaptT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01B4" w14:textId="5D46584E" w:rsidR="006E26C8" w:rsidRPr="000A542C" w:rsidRDefault="000A542C">
            <w:pPr>
              <w:spacing w:line="360" w:lineRule="auto"/>
              <w:rPr>
                <w:sz w:val="18"/>
                <w:szCs w:val="20"/>
              </w:rPr>
            </w:pPr>
            <w:r w:rsidRPr="000A542C">
              <w:rPr>
                <w:sz w:val="18"/>
                <w:szCs w:val="20"/>
              </w:rPr>
              <w:t>TTCCCTACACGACGCTCTTCCGATCTNN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431C" w14:textId="77777777" w:rsidR="006E26C8" w:rsidRPr="002F2938" w:rsidRDefault="00FE2102">
            <w:pPr>
              <w:widowControl w:val="0"/>
              <w:spacing w:line="240" w:lineRule="auto"/>
              <w:rPr>
                <w:sz w:val="16"/>
                <w:szCs w:val="20"/>
              </w:rPr>
            </w:pPr>
            <w:hyperlink r:id="rId4">
              <w:r w:rsidR="00833FA0" w:rsidRPr="002F2938">
                <w:rPr>
                  <w:sz w:val="16"/>
                  <w:szCs w:val="20"/>
                </w:rPr>
                <w:t>[</w:t>
              </w:r>
            </w:hyperlink>
            <w:hyperlink r:id="rId5">
              <w:r w:rsidR="00833FA0" w:rsidRPr="002F2938">
                <w:rPr>
                  <w:sz w:val="16"/>
                  <w:szCs w:val="20"/>
                </w:rPr>
                <w:t>5</w:t>
              </w:r>
            </w:hyperlink>
            <w:hyperlink r:id="rId6">
              <w:r w:rsidR="00833FA0" w:rsidRPr="002F2938">
                <w:rPr>
                  <w:sz w:val="16"/>
                  <w:szCs w:val="20"/>
                </w:rPr>
                <w:t>]</w:t>
              </w:r>
            </w:hyperlink>
          </w:p>
        </w:tc>
      </w:tr>
      <w:tr w:rsidR="00654B86" w:rsidRPr="006232B4" w14:paraId="68C0CC1F" w14:textId="77777777" w:rsidTr="001F36F0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36A4" w14:textId="77777777" w:rsidR="006E26C8" w:rsidRPr="002F2938" w:rsidRDefault="00833FA0">
            <w:pPr>
              <w:spacing w:line="360" w:lineRule="auto"/>
              <w:rPr>
                <w:sz w:val="16"/>
                <w:szCs w:val="20"/>
              </w:rPr>
            </w:pPr>
            <w:r w:rsidRPr="002F2938">
              <w:rPr>
                <w:sz w:val="16"/>
                <w:szCs w:val="20"/>
              </w:rPr>
              <w:t>LIB_AdaptB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37D9" w14:textId="6AC3C8FC" w:rsidR="006E26C8" w:rsidRPr="000A542C" w:rsidRDefault="000A542C">
            <w:pPr>
              <w:spacing w:line="360" w:lineRule="auto"/>
              <w:rPr>
                <w:sz w:val="18"/>
                <w:szCs w:val="20"/>
              </w:rPr>
            </w:pPr>
            <w:r w:rsidRPr="000A542C">
              <w:rPr>
                <w:sz w:val="18"/>
                <w:szCs w:val="20"/>
              </w:rPr>
              <w:t>AGATCGGAAGAGCGTCGTGTAGGGA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6CDB" w14:textId="77777777" w:rsidR="006E26C8" w:rsidRPr="002F2938" w:rsidRDefault="00FE2102">
            <w:pPr>
              <w:widowControl w:val="0"/>
              <w:spacing w:line="240" w:lineRule="auto"/>
              <w:rPr>
                <w:sz w:val="16"/>
                <w:szCs w:val="20"/>
              </w:rPr>
            </w:pPr>
            <w:hyperlink r:id="rId7">
              <w:r w:rsidR="00833FA0" w:rsidRPr="002F2938">
                <w:rPr>
                  <w:sz w:val="16"/>
                  <w:szCs w:val="20"/>
                </w:rPr>
                <w:t>[</w:t>
              </w:r>
            </w:hyperlink>
            <w:hyperlink r:id="rId8">
              <w:r w:rsidR="00833FA0" w:rsidRPr="002F2938">
                <w:rPr>
                  <w:sz w:val="16"/>
                  <w:szCs w:val="20"/>
                </w:rPr>
                <w:t>5</w:t>
              </w:r>
            </w:hyperlink>
            <w:hyperlink r:id="rId9">
              <w:r w:rsidR="00833FA0" w:rsidRPr="002F2938">
                <w:rPr>
                  <w:sz w:val="16"/>
                  <w:szCs w:val="20"/>
                </w:rPr>
                <w:t>]</w:t>
              </w:r>
            </w:hyperlink>
          </w:p>
        </w:tc>
      </w:tr>
      <w:tr w:rsidR="00654B86" w:rsidRPr="006232B4" w14:paraId="05F908A9" w14:textId="77777777" w:rsidTr="001F36F0"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B4CD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IB_PCR_5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F9C2" w14:textId="16F02FD8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AAGCAGAAGACGGCATACGAAGACCGGGGACTTATCATCCAACCTG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66C9" w14:textId="77777777" w:rsidR="006E26C8" w:rsidRPr="00562A9A" w:rsidRDefault="00FE2102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hyperlink r:id="rId10">
              <w:r w:rsidR="00833FA0" w:rsidRPr="00562A9A">
                <w:rPr>
                  <w:color w:val="000000" w:themeColor="text1"/>
                  <w:sz w:val="16"/>
                  <w:szCs w:val="20"/>
                </w:rPr>
                <w:t>[</w:t>
              </w:r>
            </w:hyperlink>
            <w:hyperlink r:id="rId11">
              <w:r w:rsidR="00833FA0" w:rsidRPr="00562A9A">
                <w:rPr>
                  <w:color w:val="000000" w:themeColor="text1"/>
                  <w:sz w:val="16"/>
                  <w:szCs w:val="20"/>
                </w:rPr>
                <w:t>5</w:t>
              </w:r>
            </w:hyperlink>
            <w:hyperlink r:id="rId12">
              <w:r w:rsidR="00833FA0" w:rsidRPr="00562A9A">
                <w:rPr>
                  <w:color w:val="000000" w:themeColor="text1"/>
                  <w:sz w:val="16"/>
                  <w:szCs w:val="20"/>
                </w:rPr>
                <w:t>]</w:t>
              </w:r>
            </w:hyperlink>
          </w:p>
        </w:tc>
      </w:tr>
      <w:tr w:rsidR="00654B86" w:rsidRPr="006232B4" w14:paraId="3AF99D2A" w14:textId="77777777" w:rsidTr="00075796">
        <w:trPr>
          <w:trHeight w:val="774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F47E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IB_PCR_3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48FC" w14:textId="1551FC11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ATGATACGGCGACCACCGAACACTCTTTCCCTACACGACGCTCTTCCGATC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C2C3" w14:textId="77777777" w:rsidR="006E26C8" w:rsidRPr="00562A9A" w:rsidRDefault="00FE2102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hyperlink r:id="rId13">
              <w:r w:rsidR="00833FA0" w:rsidRPr="00562A9A">
                <w:rPr>
                  <w:color w:val="000000" w:themeColor="text1"/>
                  <w:sz w:val="16"/>
                  <w:szCs w:val="20"/>
                </w:rPr>
                <w:t>[</w:t>
              </w:r>
            </w:hyperlink>
            <w:hyperlink r:id="rId14">
              <w:r w:rsidR="00833FA0" w:rsidRPr="00562A9A">
                <w:rPr>
                  <w:color w:val="000000" w:themeColor="text1"/>
                  <w:sz w:val="16"/>
                  <w:szCs w:val="20"/>
                </w:rPr>
                <w:t>5</w:t>
              </w:r>
            </w:hyperlink>
            <w:hyperlink r:id="rId15">
              <w:r w:rsidR="00833FA0" w:rsidRPr="00562A9A">
                <w:rPr>
                  <w:color w:val="000000" w:themeColor="text1"/>
                  <w:sz w:val="16"/>
                  <w:szCs w:val="20"/>
                </w:rPr>
                <w:t>]</w:t>
              </w:r>
            </w:hyperlink>
          </w:p>
        </w:tc>
      </w:tr>
      <w:tr w:rsidR="00654B86" w:rsidRPr="006232B4" w14:paraId="1CA33FEF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246F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rsmC-sacI-up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7771" w14:textId="0D3CC92F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GACGATATGATCAAAC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D79B" w14:textId="3D5DC0EB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69E7866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84F9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rsmC-start-rev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136F" w14:textId="1EFFE030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GACGCCATCAGACTCATATGTCCTCTGCT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4E08" w14:textId="4133AFE5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A97512A" w14:textId="77777777" w:rsidTr="001F36F0">
        <w:trPr>
          <w:trHeight w:val="425"/>
        </w:trPr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C5AF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rsmC-stop-fwd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A251" w14:textId="47B61215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AGTCTGATGGCGTCATAAAACCGGA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CBCC" w14:textId="67D57981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0F7E45" w:rsidRPr="006232B4" w14:paraId="0287D31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D29F" w14:textId="0D659F9D" w:rsidR="000F7E45" w:rsidRPr="00562A9A" w:rsidRDefault="007B4DAC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KpnI-rsmC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E6F8" w14:textId="1BA7FD0A" w:rsidR="000F7E45" w:rsidRPr="00562A9A" w:rsidRDefault="007B4DAC">
            <w:pPr>
              <w:spacing w:line="360" w:lineRule="auto"/>
              <w:rPr>
                <w:i/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ATCGCTCAGGGACACGA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7D55" w14:textId="40C0B7CA" w:rsidR="000F7E45" w:rsidRPr="00562A9A" w:rsidRDefault="00744299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654B86" w:rsidRPr="006232B4" w14:paraId="0997207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2D7E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yrE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258D" w14:textId="198FE1B1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TTGGATTGCGATGTGT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3F7B" w14:textId="159FE278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6053E7C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187F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yrE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6F44" w14:textId="236FB429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TACACGCCGAAATAGGCTTTCATGACTCCC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6735" w14:textId="2820EBBA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8B7709F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F9E9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yrE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1179" w14:textId="54878F94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AAAGCCTATTTCGGCGTGTAAAACAGT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20C9" w14:textId="25CFA72F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ED4D929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670B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yrE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DE54" w14:textId="2B3C7535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GACAGCCTGATCGAATTTAT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DB04" w14:textId="7AE1E955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4142AB4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BE49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L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D201" w14:textId="79504FC8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AATCGTTTGGCCAGTT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6840" w14:textId="62AE3C6C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58DA4A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11DD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L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EFEC" w14:textId="4F003BEF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CAACTGACTATTTCCATCATCTAAATTTCTCT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2A1E" w14:textId="2974B8C0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B40BAB5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854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L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2DD6" w14:textId="6D5FF9D5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GATGGAAATAGTCAGTTGGGGTAATGCGATAAATTAA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440E" w14:textId="26085CA9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5440A9A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81A1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L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C917" w14:textId="227A079F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CGCCCGATGTGTGATA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5BC2" w14:textId="4C94C1B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D0A024D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89CA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F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EE09" w14:textId="57C1143C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TTGGATTGCGATGTGTTG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BF70" w14:textId="4A2F4BF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B5E5FF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434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F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CC5A6" w14:textId="54E788EE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ACGCCGAACTGGGCTTTCATGACTCCCTC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3663" w14:textId="66FDE7B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1B79D6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4A49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F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B307" w14:textId="42034651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AAAGCCCAGTTCGGCGTGTAAAAC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EB96" w14:textId="05839725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77E6AFB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5B71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purF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9E9A6" w14:textId="4A44C772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CGCATCAACCTGATTC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58D9" w14:textId="48CB89D0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55054F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44EB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lastRenderedPageBreak/>
              <w:t xml:space="preserve">carA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E461" w14:textId="6E33C243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CTTGATGATATATAAACGGG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447E" w14:textId="1028C5B9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8F83564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59C0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arA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E4DC" w14:textId="4FA1CC5A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TATTTGGTGTTTGACTTAATCAAAACACCCT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71B0" w14:textId="3E7A06ED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B8246A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3B7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arA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4FAC" w14:textId="0C8007E6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ATTAAGTCAAACACCAAATAATCAGAATC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5498" w14:textId="475D2CE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0A88E46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C4841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arA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E789" w14:textId="2EB896C3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ATCTTCCGCTTTATCGATG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71C5" w14:textId="2DBB3F6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5C0FA69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E912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lpS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48FA" w14:textId="552DA475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GGTGCACGGTGAAT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9F53" w14:textId="2C7590D8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219788E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5E05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lpS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B16B" w14:textId="623C9A22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CAGTGAACACTATGATTTCCCATCTTCTAT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3A46" w14:textId="504F601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5F05F282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B36E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lpA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669E" w14:textId="642D0B09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GAAATCATAGTGTTCACTGAGTGAATTGAATA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8535" w14:textId="27150253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9EC138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3E2C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lpA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C266" w14:textId="15CA6BC7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AGGATTCGATGGCCA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A78A" w14:textId="6159B9AA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66AC402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027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hdfR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AD4E" w14:textId="5C375C6C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TGAACCCAATCTTGCATC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2D4E" w14:textId="5D605C21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6DC0E7EE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3CD1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hdfR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11B1" w14:textId="5B94746F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CTATGTTCAGTTTCCTCCAAAAAATTTTATCGTCA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7F22" w14:textId="31A9600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A2E039B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9897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hdfR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878A" w14:textId="656C5A02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TGGAGGAACTGAACATAGCTTCTTAAACCA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72D4" w14:textId="27A7409B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65EC2D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544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hdfR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3B79" w14:textId="2B4D6AFB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ATCGGTGGTGCGGTAGT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91AF" w14:textId="2B2AB058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57856A7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0F8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ysJ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F193" w14:textId="5435D1B1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CAAAGCGGGCATGTTGAT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7E33" w14:textId="3ACEE61B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67133779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FC44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ysJ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8DFF" w14:textId="0986E9A9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TCTCTGATACGAAGTTGTCATTGTGGTAT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72EA" w14:textId="77B5A26A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7961A36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0D3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ysJ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3B1D" w14:textId="0C0A76B3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ACAACTTCGTATCAGAGAGATGTGTACTAATGAG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9C5C" w14:textId="316E4F0B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76C54A8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6A9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cysJ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7BE4" w14:textId="6E5D7132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CTCCACCGGGTTAGAGG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C8A7" w14:textId="4365D984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155E37D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8E65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cpA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789B" w14:textId="17D53F46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GCAATCATAAGAGAAAGAAC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A9D3" w14:textId="4EEA748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48F2216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F219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cpA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920F" w14:textId="25A147B5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TTTACTGGTGATCGAACAAATCGCATCAC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0F48" w14:textId="5B285E3A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7C3307E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732B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cpA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15E8" w14:textId="7CA81887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TGTTCGATCACCAGTAAACGCCGATTC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B4497" w14:textId="29204F1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CCB3CE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313C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cpA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8E01" w14:textId="6AE9967C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ACGCCAGTGAAAAC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B9F1" w14:textId="6F4F85F9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51C8DD84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2D8C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degQ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3B55" w14:textId="09FB44FA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CAGGAACTGGTCAGCCAC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2629" w14:textId="4946E9A4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1DF8AD7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FD00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degQ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BFFE" w14:textId="1EB1422B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AACAGATACATTGATTGTTAACTCTCTCACG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48B1" w14:textId="41E2AA08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0CB7396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1A1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degQ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E934" w14:textId="7DB77042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TTAACAATCAATGTATCTGTTGCTGCGTTAAG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E4B9B" w14:textId="6D546941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6414F3A8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D6F6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degQ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9952" w14:textId="731A83DB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GATCGGTCAGGCTGTC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C5AB" w14:textId="513729E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94597DA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5943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flhDC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2206" w14:textId="00047290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GGTTGTAGAGTCGCGGTT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3358" w14:textId="00042E6C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7D4C54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5AB6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lastRenderedPageBreak/>
              <w:t xml:space="preserve">flhDC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F420" w14:textId="762380C1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CTGCATGAGA</w:t>
            </w:r>
            <w:r w:rsidR="003172F6"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CATATTCCCA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3AC7" w14:textId="2B789862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8732283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03BD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flhC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3B2F" w14:textId="2A144D3D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</w:t>
            </w:r>
            <w:r w:rsidR="003172F6"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TCTCATGCAGTCTGAGCCTGA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4587" w14:textId="1BD1E3EF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D8E4EAD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C69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flhDC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883C" w14:textId="2FA72B40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GAAAGGATGCGGGGATAA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6FE4" w14:textId="59874113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B5323DC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3C8A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uaB-SacI-up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607C" w14:textId="7C7B4E47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TGCTTTCGGCCAGCAAC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53AF" w14:textId="4884AE5D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32EA6B2C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8D1A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uaB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2B02" w14:textId="030D9F8F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GCCCATACACGTAACATGGCAATATCTCA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E2A3" w14:textId="23E573F9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64BBFF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364C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uaB-stop-fwd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EE1B" w14:textId="1AFFC379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CATGTTACGTGTATGGGCTAAGCGCGTTA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5C3F" w14:textId="4C7FB19D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6C7736D3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5F56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guaB-KpnI-dwn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378B" w14:textId="73307FF9" w:rsidR="006E26C8" w:rsidRPr="00562A9A" w:rsidRDefault="003172F6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TGGCTCATCCACACAT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860B" w14:textId="4454A7DF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EC39C78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2CE5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metB-Sac1-up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2AEE" w14:textId="69A13D24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TTCCCACGTATCCGGG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A8DA" w14:textId="1929809C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212B042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8960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metB-start-rev 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034A" w14:textId="1D312FE5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TACCTCTTGGCTTTACGCGTCATCGGTG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F86F" w14:textId="390732C9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4135CD" w:rsidRPr="006232B4" w14:paraId="6D968A79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EEEE" w14:textId="5A0DD53A" w:rsidR="004135CD" w:rsidRPr="00562A9A" w:rsidRDefault="004135CD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KpnI-metB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1C77" w14:textId="72E09F8A" w:rsidR="004135CD" w:rsidRPr="00562A9A" w:rsidRDefault="004135CD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AGGAAGGTACGGGCAT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F2AC" w14:textId="258D03A9" w:rsidR="004135CD" w:rsidRPr="00562A9A" w:rsidRDefault="000D6587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654B86" w:rsidRPr="006232B4" w14:paraId="1FCD1162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4A15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metB-stop-fwd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D182" w14:textId="7B181CE6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GACGCGTAAAGCCAAGAGGTAACAATGAG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45CF" w14:textId="4159D53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1F4B29D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9538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ysA-Sac1-up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32C1" w14:textId="25CE50BE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AGATTGAGCGCCGGGTAA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CC6F" w14:textId="56656A57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70466851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0747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ysA-start-rev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0B40" w14:textId="0A27BCE1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ACCCGCTCGTGTGGCATGGATATCGTA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9C00" w14:textId="14D1E6D5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0D6587" w:rsidRPr="006232B4" w14:paraId="4D2242DB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F0BC" w14:textId="6447A16E" w:rsidR="000D6587" w:rsidRPr="00562A9A" w:rsidRDefault="00A47CF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KpnI-lysA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42BA" w14:textId="7E5B5177" w:rsidR="000D6587" w:rsidRPr="00562A9A" w:rsidRDefault="00A47CF0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GATCGATTATCTGGTGCAG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98BC" w14:textId="5379BF1C" w:rsidR="000D6587" w:rsidRPr="00562A9A" w:rsidRDefault="00A47CF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654B86" w:rsidRPr="006232B4" w14:paraId="2063FC80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C7FC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ysA-stop-fwd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ED41" w14:textId="6D47F7B6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CCACACGAGCGGGTGTAACCGC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C73C" w14:textId="2B54CC36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1C17F408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7AB7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euA-Sac1-up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8B81" w14:textId="46816279" w:rsidR="006E26C8" w:rsidRPr="00562A9A" w:rsidRDefault="008B1652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TGAATTCCCGG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AGCTC</w:t>
            </w:r>
            <w:r w:rsidR="000A542C" w:rsidRPr="00562A9A">
              <w:rPr>
                <w:color w:val="000000" w:themeColor="text1"/>
                <w:sz w:val="18"/>
                <w:szCs w:val="20"/>
              </w:rPr>
              <w:t>GAGCAATCTGCTGCTGAAT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C993" w14:textId="5F7CAC86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27D50536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9266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euA-start-rev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356F" w14:textId="3CA6B8E5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TCACACTGTTTGGTTCATCGGTCTGGTT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D01F" w14:textId="318F3EE3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A47CF0" w:rsidRPr="006232B4" w14:paraId="0774ABB9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9163" w14:textId="24E6522D" w:rsidR="00A47CF0" w:rsidRPr="00562A9A" w:rsidRDefault="008D5A11" w:rsidP="008D5A11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KpnI-leuA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4E58" w14:textId="3E88BC2E" w:rsidR="00A47CF0" w:rsidRPr="00562A9A" w:rsidRDefault="008D5A11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i/>
                <w:color w:val="000000" w:themeColor="text1"/>
                <w:sz w:val="18"/>
                <w:szCs w:val="20"/>
              </w:rPr>
              <w:t>CAAGCTTCTTCTAGA</w:t>
            </w:r>
            <w:r w:rsidRPr="00562A9A">
              <w:rPr>
                <w:b/>
                <w:i/>
                <w:color w:val="000000" w:themeColor="text1"/>
                <w:sz w:val="18"/>
                <w:szCs w:val="20"/>
              </w:rPr>
              <w:t>GGTACC</w:t>
            </w:r>
            <w:r w:rsidRPr="00562A9A">
              <w:rPr>
                <w:color w:val="000000" w:themeColor="text1"/>
                <w:sz w:val="18"/>
                <w:szCs w:val="20"/>
              </w:rPr>
              <w:t>TCGAAACGGTGATACACCT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5579" w14:textId="33B8A7A7" w:rsidR="00A47CF0" w:rsidRPr="00562A9A" w:rsidRDefault="008D5A11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This study</w:t>
            </w:r>
          </w:p>
        </w:tc>
      </w:tr>
      <w:tr w:rsidR="00654B86" w:rsidRPr="006232B4" w14:paraId="15EAB677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886D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leuA-stop-fwd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8D65" w14:textId="2D798742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ATGAACCAAACAGTGTGATGACCAAGAGTTA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E46B0" w14:textId="51EB83E3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05ED3D7D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B59D" w14:textId="77777777" w:rsidR="006E26C8" w:rsidRPr="00562A9A" w:rsidRDefault="00833FA0">
            <w:pPr>
              <w:spacing w:line="36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>attTn7-3937-verif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45B1" w14:textId="7514D3D1" w:rsidR="006E26C8" w:rsidRPr="00562A9A" w:rsidRDefault="000A542C">
            <w:pPr>
              <w:spacing w:line="360" w:lineRule="auto"/>
              <w:rPr>
                <w:color w:val="000000" w:themeColor="text1"/>
                <w:sz w:val="18"/>
                <w:szCs w:val="20"/>
              </w:rPr>
            </w:pPr>
            <w:r w:rsidRPr="00562A9A">
              <w:rPr>
                <w:color w:val="000000" w:themeColor="text1"/>
                <w:sz w:val="18"/>
                <w:szCs w:val="20"/>
              </w:rPr>
              <w:t>CGAATAGGGTTTCACGACAAAG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623B" w14:textId="60BF2B78" w:rsidR="006E26C8" w:rsidRPr="00562A9A" w:rsidRDefault="00833FA0">
            <w:pPr>
              <w:widowControl w:val="0"/>
              <w:spacing w:line="240" w:lineRule="auto"/>
              <w:rPr>
                <w:color w:val="000000" w:themeColor="text1"/>
                <w:sz w:val="16"/>
                <w:szCs w:val="20"/>
              </w:rPr>
            </w:pPr>
            <w:r w:rsidRPr="00562A9A">
              <w:rPr>
                <w:color w:val="000000" w:themeColor="text1"/>
                <w:sz w:val="16"/>
                <w:szCs w:val="20"/>
              </w:rPr>
              <w:t xml:space="preserve">This </w:t>
            </w:r>
            <w:r w:rsidR="002F2938" w:rsidRPr="00562A9A">
              <w:rPr>
                <w:color w:val="000000" w:themeColor="text1"/>
                <w:sz w:val="16"/>
                <w:szCs w:val="20"/>
              </w:rPr>
              <w:t>study</w:t>
            </w:r>
          </w:p>
        </w:tc>
      </w:tr>
      <w:tr w:rsidR="00654B86" w:rsidRPr="006232B4" w14:paraId="488000E5" w14:textId="77777777" w:rsidTr="001F36F0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A5E5" w14:textId="77777777" w:rsidR="006E26C8" w:rsidRPr="002F2938" w:rsidRDefault="00833FA0">
            <w:pPr>
              <w:spacing w:line="360" w:lineRule="auto"/>
              <w:rPr>
                <w:sz w:val="16"/>
                <w:szCs w:val="20"/>
              </w:rPr>
            </w:pPr>
            <w:r w:rsidRPr="002F2938">
              <w:rPr>
                <w:sz w:val="16"/>
                <w:szCs w:val="20"/>
              </w:rPr>
              <w:t>3-Tn7L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38F3" w14:textId="450000C6" w:rsidR="006E26C8" w:rsidRPr="000A542C" w:rsidRDefault="000A542C">
            <w:pPr>
              <w:spacing w:line="360" w:lineRule="auto"/>
              <w:rPr>
                <w:sz w:val="18"/>
                <w:szCs w:val="20"/>
              </w:rPr>
            </w:pPr>
            <w:r w:rsidRPr="000A542C">
              <w:rPr>
                <w:sz w:val="18"/>
                <w:szCs w:val="20"/>
              </w:rPr>
              <w:t>ATTAGCTTACGACGCTACACCC</w:t>
            </w:r>
          </w:p>
        </w:tc>
        <w:tc>
          <w:tcPr>
            <w:tcW w:w="12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BEBC" w14:textId="394A7B07" w:rsidR="006E26C8" w:rsidRPr="002F2938" w:rsidRDefault="00833FA0">
            <w:pPr>
              <w:widowControl w:val="0"/>
              <w:spacing w:line="240" w:lineRule="auto"/>
              <w:rPr>
                <w:sz w:val="16"/>
                <w:szCs w:val="20"/>
              </w:rPr>
            </w:pPr>
            <w:r w:rsidRPr="002F2938">
              <w:rPr>
                <w:sz w:val="16"/>
                <w:szCs w:val="20"/>
              </w:rPr>
              <w:t xml:space="preserve">This </w:t>
            </w:r>
            <w:r w:rsidR="002F2938">
              <w:rPr>
                <w:sz w:val="16"/>
                <w:szCs w:val="20"/>
              </w:rPr>
              <w:t>study</w:t>
            </w:r>
          </w:p>
        </w:tc>
      </w:tr>
    </w:tbl>
    <w:p w14:paraId="71AF3FC8" w14:textId="01FEC337" w:rsidR="006E26C8" w:rsidRPr="00075796" w:rsidRDefault="00BA5F75">
      <w:pPr>
        <w:rPr>
          <w:lang w:val="en-US"/>
        </w:rPr>
      </w:pPr>
      <w:r w:rsidRPr="00075796">
        <w:rPr>
          <w:vertAlign w:val="superscript"/>
          <w:lang w:val="en-US"/>
        </w:rPr>
        <w:t xml:space="preserve">a </w:t>
      </w:r>
      <w:r w:rsidRPr="00075796">
        <w:rPr>
          <w:sz w:val="16"/>
          <w:szCs w:val="16"/>
          <w:lang w:val="en-US"/>
        </w:rPr>
        <w:t>restriction sites are underlined</w:t>
      </w:r>
      <w:r w:rsidR="00075796" w:rsidRPr="00075796">
        <w:rPr>
          <w:sz w:val="16"/>
          <w:szCs w:val="16"/>
          <w:lang w:val="en-US"/>
        </w:rPr>
        <w:t xml:space="preserve"> and in bold</w:t>
      </w:r>
      <w:r w:rsidR="008D5A11">
        <w:rPr>
          <w:sz w:val="16"/>
          <w:szCs w:val="16"/>
          <w:lang w:val="en-US"/>
        </w:rPr>
        <w:t xml:space="preserve"> ; </w:t>
      </w:r>
      <w:r w:rsidR="00F5368E">
        <w:rPr>
          <w:sz w:val="16"/>
          <w:szCs w:val="16"/>
          <w:lang w:val="en-US"/>
        </w:rPr>
        <w:t xml:space="preserve">homology region </w:t>
      </w:r>
      <w:r w:rsidR="005B6AF6">
        <w:rPr>
          <w:sz w:val="16"/>
          <w:szCs w:val="16"/>
          <w:lang w:val="en-US"/>
        </w:rPr>
        <w:t>with the pRE112 plasmid</w:t>
      </w:r>
      <w:r w:rsidR="0070688C">
        <w:rPr>
          <w:sz w:val="16"/>
          <w:szCs w:val="16"/>
          <w:lang w:val="en-US"/>
        </w:rPr>
        <w:t xml:space="preserve"> are in italic</w:t>
      </w:r>
      <w:r w:rsidR="008D5A11">
        <w:rPr>
          <w:sz w:val="16"/>
          <w:szCs w:val="16"/>
          <w:lang w:val="en-US"/>
        </w:rPr>
        <w:t xml:space="preserve"> </w:t>
      </w:r>
    </w:p>
    <w:p w14:paraId="25E787EB" w14:textId="77777777" w:rsidR="00BA5F75" w:rsidRPr="00075796" w:rsidRDefault="00BA5F75">
      <w:pPr>
        <w:rPr>
          <w:lang w:val="en-US"/>
        </w:rPr>
      </w:pPr>
    </w:p>
    <w:p w14:paraId="0D95B58E" w14:textId="5284B887" w:rsidR="006E26C8" w:rsidRPr="0070688C" w:rsidRDefault="0070688C" w:rsidP="0070688C">
      <w:pPr>
        <w:widowControl w:val="0"/>
        <w:spacing w:after="240" w:line="240" w:lineRule="auto"/>
        <w:ind w:left="480" w:hanging="480"/>
        <w:rPr>
          <w:sz w:val="20"/>
          <w:szCs w:val="20"/>
          <w:lang w:val="en-US"/>
        </w:rPr>
      </w:pPr>
      <w:r w:rsidRPr="0070688C">
        <w:rPr>
          <w:sz w:val="20"/>
          <w:szCs w:val="20"/>
          <w:lang w:val="en-US"/>
        </w:rPr>
        <w:t xml:space="preserve">5. </w:t>
      </w:r>
      <w:r w:rsidR="00833FA0" w:rsidRPr="0070688C">
        <w:rPr>
          <w:sz w:val="20"/>
          <w:szCs w:val="20"/>
          <w:lang w:val="en-US"/>
        </w:rPr>
        <w:t xml:space="preserve">Skurnik D, Roux D, Aschard H, Cattoir V, Yoder-Himes D, Lory S, et al. A comprehensive analysis of in vitro and in vivo genetic fitness of Pseudomonas aeruginosa using high-throughput sequencing of transposon libraries. </w:t>
      </w:r>
      <w:r w:rsidR="00833FA0" w:rsidRPr="0070688C">
        <w:rPr>
          <w:sz w:val="20"/>
          <w:szCs w:val="20"/>
        </w:rPr>
        <w:t>PLoS Pathog. 2013;9: e1003582.</w:t>
      </w:r>
    </w:p>
    <w:p w14:paraId="4362CE0B" w14:textId="77777777" w:rsidR="006E26C8" w:rsidRDefault="006E26C8">
      <w:pPr>
        <w:widowControl w:val="0"/>
      </w:pPr>
    </w:p>
    <w:sectPr w:rsidR="006E26C8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26C8"/>
    <w:rsid w:val="00075796"/>
    <w:rsid w:val="000A33C1"/>
    <w:rsid w:val="000A542C"/>
    <w:rsid w:val="000D6587"/>
    <w:rsid w:val="000F7E45"/>
    <w:rsid w:val="00101A63"/>
    <w:rsid w:val="00106463"/>
    <w:rsid w:val="00114BAD"/>
    <w:rsid w:val="001E5F76"/>
    <w:rsid w:val="001F36F0"/>
    <w:rsid w:val="00243135"/>
    <w:rsid w:val="002F2938"/>
    <w:rsid w:val="003172F6"/>
    <w:rsid w:val="00406823"/>
    <w:rsid w:val="004135CD"/>
    <w:rsid w:val="004D77E4"/>
    <w:rsid w:val="004F4065"/>
    <w:rsid w:val="005107DA"/>
    <w:rsid w:val="005343C1"/>
    <w:rsid w:val="00562A9A"/>
    <w:rsid w:val="005B6AF6"/>
    <w:rsid w:val="006232B4"/>
    <w:rsid w:val="00654B86"/>
    <w:rsid w:val="006E26C8"/>
    <w:rsid w:val="0070688C"/>
    <w:rsid w:val="00736F25"/>
    <w:rsid w:val="00744299"/>
    <w:rsid w:val="007A02A8"/>
    <w:rsid w:val="007A371A"/>
    <w:rsid w:val="007B4DAC"/>
    <w:rsid w:val="00833FA0"/>
    <w:rsid w:val="008469E7"/>
    <w:rsid w:val="008B1652"/>
    <w:rsid w:val="008D5A11"/>
    <w:rsid w:val="008F5FCD"/>
    <w:rsid w:val="009F4F0D"/>
    <w:rsid w:val="009F5A82"/>
    <w:rsid w:val="00A0001D"/>
    <w:rsid w:val="00A1397D"/>
    <w:rsid w:val="00A47CF0"/>
    <w:rsid w:val="00B970BD"/>
    <w:rsid w:val="00BA5F75"/>
    <w:rsid w:val="00BE431F"/>
    <w:rsid w:val="00C53CC8"/>
    <w:rsid w:val="00CB312A"/>
    <w:rsid w:val="00D04E32"/>
    <w:rsid w:val="00DE686C"/>
    <w:rsid w:val="00F5368E"/>
    <w:rsid w:val="00FE2102"/>
    <w:rsid w:val="00FE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BB1D3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p1">
    <w:name w:val="p1"/>
    <w:basedOn w:val="Normal"/>
    <w:rsid w:val="009F5A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Helvetica" w:hAnsi="Helvetica" w:cs="Times New Roman"/>
      <w:color w:val="auto"/>
      <w:sz w:val="11"/>
      <w:szCs w:val="11"/>
      <w:lang w:val="fr-FR"/>
    </w:rPr>
  </w:style>
  <w:style w:type="character" w:customStyle="1" w:styleId="s1">
    <w:name w:val="s1"/>
    <w:basedOn w:val="DefaultParagraphFont"/>
    <w:rsid w:val="009F5A82"/>
    <w:rPr>
      <w:rFonts w:ascii="Helvetica" w:hAnsi="Helvetica" w:hint="default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2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Lkyhht/cOVQ" TargetMode="External"/><Relationship Id="rId13" Type="http://schemas.openxmlformats.org/officeDocument/2006/relationships/hyperlink" Target="https://paperpile.com/c/Lkyhht/cOVQ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Lkyhht/cOVQ" TargetMode="External"/><Relationship Id="rId12" Type="http://schemas.openxmlformats.org/officeDocument/2006/relationships/hyperlink" Target="https://paperpile.com/c/Lkyhht/cOVQ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perpile.com/c/Lkyhht/cOVQ" TargetMode="External"/><Relationship Id="rId11" Type="http://schemas.openxmlformats.org/officeDocument/2006/relationships/hyperlink" Target="https://paperpile.com/c/Lkyhht/cOVQ" TargetMode="External"/><Relationship Id="rId5" Type="http://schemas.openxmlformats.org/officeDocument/2006/relationships/hyperlink" Target="https://paperpile.com/c/Lkyhht/cOVQ" TargetMode="External"/><Relationship Id="rId15" Type="http://schemas.openxmlformats.org/officeDocument/2006/relationships/hyperlink" Target="https://paperpile.com/c/Lkyhht/cOVQ" TargetMode="External"/><Relationship Id="rId10" Type="http://schemas.openxmlformats.org/officeDocument/2006/relationships/hyperlink" Target="https://paperpile.com/c/Lkyhht/cOVQ" TargetMode="External"/><Relationship Id="rId4" Type="http://schemas.openxmlformats.org/officeDocument/2006/relationships/hyperlink" Target="https://paperpile.com/c/Lkyhht/cOVQ" TargetMode="External"/><Relationship Id="rId9" Type="http://schemas.openxmlformats.org/officeDocument/2006/relationships/hyperlink" Target="https://paperpile.com/c/Lkyhht/cOVQ" TargetMode="External"/><Relationship Id="rId14" Type="http://schemas.openxmlformats.org/officeDocument/2006/relationships/hyperlink" Target="https://paperpile.com/c/Lkyhht/cOV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 Jenner</cp:lastModifiedBy>
  <cp:revision>13</cp:revision>
  <dcterms:created xsi:type="dcterms:W3CDTF">2018-03-28T13:51:00Z</dcterms:created>
  <dcterms:modified xsi:type="dcterms:W3CDTF">2018-09-27T10:52:00Z</dcterms:modified>
</cp:coreProperties>
</file>